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Heading3"/>
        <w:rPr/>
      </w:pPr>
      <w:r>
        <w:rPr/>
        <w:t>Additional File 1 – Differential gene expression changes in mdx and C57BL10 mice treated for 3 months with either vehicle or PG873637.</w:t>
      </w:r>
      <w:r>
        <w:rPr>
          <w:b w:val="false"/>
        </w:rPr>
        <w:t xml:space="preserve"> </w:t>
      </w:r>
    </w:p>
    <w:p>
      <w:pPr>
        <w:pStyle w:val="Normal"/>
        <w:rPr/>
      </w:pPr>
      <w:r>
        <w:rPr/>
        <w:t>All differential genes demonstrated statistically significant differences in expression (NLogP=4.0).</w:t>
      </w:r>
    </w:p>
    <w:p>
      <w:pPr>
        <w:pStyle w:val="Normal"/>
        <w:rPr/>
      </w:pPr>
      <w:r>
        <w:rPr/>
      </w:r>
    </w:p>
    <w:tbl>
      <w:tblPr>
        <w:tblW w:w="89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4298"/>
        <w:gridCol w:w="233"/>
        <w:gridCol w:w="466"/>
        <w:gridCol w:w="108"/>
        <w:gridCol w:w="811"/>
        <w:gridCol w:w="865"/>
        <w:gridCol w:w="865"/>
      </w:tblGrid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ffy ID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dx vehicle </w:t>
            </w:r>
            <w:r>
              <w:rPr>
                <w:sz w:val="16"/>
                <w:szCs w:val="16"/>
              </w:rPr>
              <w:t xml:space="preserve">versus </w:t>
            </w:r>
            <w:r>
              <w:rPr>
                <w:b/>
                <w:sz w:val="16"/>
                <w:szCs w:val="16"/>
              </w:rPr>
              <w:t>mdx time 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mdx  PG873637</w:t>
            </w:r>
            <w:r>
              <w:rPr>
                <w:sz w:val="16"/>
                <w:szCs w:val="16"/>
              </w:rPr>
              <w:t xml:space="preserve">  versus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mdx vehicl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C57BL10 vehicle</w:t>
            </w:r>
            <w:r>
              <w:rPr>
                <w:sz w:val="16"/>
                <w:szCs w:val="16"/>
              </w:rPr>
              <w:t xml:space="preserve"> versus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dx vehicl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57BL10 vehicle</w:t>
            </w:r>
            <w:r>
              <w:rPr>
                <w:sz w:val="16"/>
                <w:szCs w:val="16"/>
              </w:rPr>
              <w:t xml:space="preserve"> versus. </w:t>
            </w:r>
            <w:r>
              <w:rPr>
                <w:b/>
                <w:sz w:val="16"/>
                <w:szCs w:val="16"/>
              </w:rPr>
              <w:t>C57BL10 time 0</w:t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gnal Transduction Genes</w:t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ceptors and associated proteins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958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eceptor subfamily 1, group D, member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866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eceptor subfamily 3, group C, member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8129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-related orphan receptor alpha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092_S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hormone receptor interactor 10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481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 activity modifying protein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433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rgic receptor P2X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353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protein coupled receptor 155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462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ylate cyclase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663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PDZ domain protein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896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aptosomal-associated protein 2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635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cholinesterase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462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phyrin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951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e-rich motor neuron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191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riuretic peptide receptor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607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otrophic lateral sclerosis 2 chromosome region, candidate 3 homolog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2281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 beta 6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016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otrophic lateral sclerosis 2, candidate 3 homolog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472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ingle containing transmembrane protein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967_X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Mullerian hormone type 2 receptor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871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hormone receptor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137_S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M domain family, member C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54824_S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Mitochondrial tumor suppressor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010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H-domain containing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185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 antigen 6 complex, locus A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378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 superfamily, member 4A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571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receptor superfamily, member 12a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674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costatin M receptor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020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X3-C) receptor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783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3 receptor, alpha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899_X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ressor of cytokine signaling 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891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phage scavenger receptor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272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oid differentiation primary response gene 88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895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orming growth factor, beta receptor I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818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al precursor cell expressed, developmentally down regulated gene 9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955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evity assurance homolog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153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c homology 2 domain containing transforming protein B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279_X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decan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793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decan 4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308_S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gulation factor II (thrombin) receptor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295_S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ovirus receptor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757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herin 1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792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 protein tyrosine kinase binding protein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350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tin receptor gene related protein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556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compatibility 2, T region locus 2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721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compatibility 2, class II antigen A, beta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784_X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compatibility 2, D region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431_S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compatibility 2, class II antigen A, alpha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rowth and differentiation factors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658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izzled-related protein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190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B-cell colony-enhancing factor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789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chemokine (C-C motif) ligand 1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093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dermal growth factor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219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5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498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blast growth factor 1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912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orphogenetic protein 4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454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a domain, transmembrane domain and cytoplasmic domain (semaphoring) 6C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747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calin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735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ic leukemia factor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449528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fos induced growth factor (VEGF-D)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607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 B-cell colony enhancing factor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242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ay accelerating factor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953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nective tissue growth factor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*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350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heria toxin receptor (HB-EGF)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783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rsin family 2,member A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316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like factor super family 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195_S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X-C motif) ligand 16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187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reted frizzled related sequence protein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inases and associated proteins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169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 activated protein kinase 6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615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 activated protein kinase kinase kinase kinase 4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766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F1-like kinase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9601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F1-like kinase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*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082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TAIRE-motif protein kinase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132_X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al precursor cell expressed, developmentally down regulated gene 9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370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-51 like kinase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478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t alpha-kinase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858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 inhibitor, alpha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22254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al specificity tyrosine phosphorylation regulated kinase 1b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22743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Phosphorylase kinase alpha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511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ylase kinase beta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044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 C theta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850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 activated protein kinase kinase 6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283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 activated protein kinase 1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414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, cAMP dependent regulatory, type II alpha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4232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, cGMP dependent type I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766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, AMP-activated, alpha 2 catalytic subunit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874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, AMP-activated, beta 2 non-catalytic subunit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769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kinase anchor protein 9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859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kinase anchor protein 6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348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ciculation and elongation protein zeta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1111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myosin light chain kinase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864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F related kinase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113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protein, palmitoylated 5 (MAGUK 5)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hosphatases/ phosphodiesterases/associated proteins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068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non-receptor type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801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receptor type, F interacting protein binding protein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124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receptor type, C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473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diesterase 4B, cAMP specific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105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non-receptor type 1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657_X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 4a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612_S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 4a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012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1-like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908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ic acid phosphatase type 2B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485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ase, orphan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074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al specificity phosphatase 2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127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2a, catalytic subunit, zeta isoform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anscription factors, transcription related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065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yrin repeat domain 10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444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yrin repeat and SOCS box-containing protein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244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regulatory factor 7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067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-related developmental regulator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796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licing factor proline/glutamine rich 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099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icing factor, arginine/serine rich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454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icing factor, arginine/serine rich 6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54993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icing factor, arginine/serine rich 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986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lar protein 5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184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geneous nuclear ribonucleoprotein A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56664_X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genous nuclear ribonucleoprotein F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400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ic acid induced 14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483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of kappa light polypeptide gene enhancer inB-cells inhibitor, zeta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133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 leukemia/lymphoma 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420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genic differentiation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391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genin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473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trophin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419642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 rich element binding protein B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484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caudal c homolog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587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3 (STAT3)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088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b bud and heart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3575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Y-box containing gene 4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176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tor of DNA binding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6050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iry and enhancer of split 6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239_X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homeotic-like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247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s-like antigen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503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otin gene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368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in 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208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 homolog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960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 homolog 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099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yl hydrocarbon receptor nuclear translocator-like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660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rcadian locomoter output cycles kaput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602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 homolog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174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 site albumin promoter binding protein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383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yptochrome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175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troph embryonic factor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17889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polipoprotein B editing complex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467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/SNF related matrix associated actin dependent regulator of chromatin, subfamily d,member 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743_S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ctivator-associated arginine methyltransferase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028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cyte enhancer factor 2C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087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 homolog 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265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binding region (RNP1, RRM) containing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466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yrin repeat and SOCS box containing protein 10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225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yrin repeat and SOCS box containing protein 8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195_S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box 15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540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binding motif, single stranded interacting protein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531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elongation factor A, 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667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t-like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797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red-like homeodomain transcription factor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527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red related homeobox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361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box C6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637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homeodomain transcription factor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042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 stature homeobox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533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ufen homolog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599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ular development associated gene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990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of activated T-cells, cytoplasmic, calcineurin dependent 2 (induces IL-4 expression in myocytes for differentiation)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0519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R4-NOT transcription complex, subunit 7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1890_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oid/lymphoic or mixed lineage-leukemia translocation to 3 homolog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735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ic leukemia factor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938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binding motif protein 9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294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ocerebellar ataxia 1 homolog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54670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rginine glutamic acid dipeptide repeats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6785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factor required for Sp1 transcriptional activation subunit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6796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ail homolog 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246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 CpG binding protein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-proteins and associated proteins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794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P-ribosylation factor-like 6 interacting protein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419553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RAB geranylgeranyl transferase, b subunit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21146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 guanine nucleotide exchange factor (GEF)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22919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HRAS-like suppressor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1164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-related GTP binding D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292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C1 domain family, member 4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899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al precursor cell expressed developmentally down-regulated gene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553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P-ribosyltransferase 5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206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 related BTB domain containing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674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-related BTB domain containing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3682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 guanine nucleotide exchange factor 17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842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 GTPase activating protein 24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309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 GTPase activating protein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897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 (ADP-ribose) polymerase family, member 9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822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P-ribosylation factor 6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562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-related associated with diabetes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060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blastoma ras oncogene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885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2B, member of RAS oncogene family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656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 binding protein, alpha 1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lcium signaling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421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 calcium binding protein A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394_S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 calcium binding protein A8 (calgranulin A)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109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idine rich calcium binding protein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359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amban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611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modulin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ell cycle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679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 inhibitor 1A (P21)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272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 translocation gene 2, anti-proliferative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*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007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 translocation gene 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519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arrest and DNA damage inducible 45 alpha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*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887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loid beta (A4) precursor-like protein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624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1-like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795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lin 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743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2 associated protein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204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vador homolog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016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 G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optosis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956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eath inducing DNA fragmentation factor, alpha subunit like effector A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503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lar protein 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718_S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carrier homolog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997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/threonine kinase 17b (apoptosis-inducing)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839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thers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5877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pyrimidinase-like 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178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ckstrin homology domain containing, family B member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16529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Epithelial membrane protein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2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16600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 syndrome critical region homolog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381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omplement component 1, q subcomponent, alpha polypeptide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3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3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848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corticoid induced gene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928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Z and LIM domain 4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501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ation resistance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419309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lycoprotein 38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365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somal biogenesis factor 11a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963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 domain containing 6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241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 repeat and SOCS box containing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331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106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719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loid beta (A$) precursor protein binding family B, member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906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activated gene 20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064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ribbled homolog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622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 domain containing 6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219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mal interaction molecule 2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928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arrest specific 2 like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066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 transfer protein, cytoplasmic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697_A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ckstrin homology, sec&amp; and coiled-coil domain, binding protein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226_X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CKS-like protein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502_X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4a antigen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6700_X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CKS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168_X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 box peptide 39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435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Kyphoscoliosis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3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005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 and SH3 domain containing 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303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Sestrin 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315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Odd Oz/ten-m homolog 3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449442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Peroxisomal biogenesis factor11a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622_S_A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oid/lymphoid or mixed lineage leukemia translocation to 3 homolog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teolysis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168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specific protease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27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specific protease 48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32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specific protease 4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036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specific protease 15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31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 finger protein 128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44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 finger protein 30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03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 finger protein 128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56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regulator with ring finger domain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82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activator subunit 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49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Inner mitochondrial membrane peptidase 2-lik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09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pain 7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44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ix metalloproteinase 2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44933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issue inhibitor of metalloproteinase 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2385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/GTP binding protein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988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degrading enzym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138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(or cysteine) proteinase inhibitor, clade B, member 6a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62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(or cysteine) proteinase inhibitor, clade G, member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04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homeotic-like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303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S-induced TN factor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1657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Matrix metalloproteinase 1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2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94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ix metalloproteinase 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*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46022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issue inhibitor of metalloproteinase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8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974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partitie motif protein 25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860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partite motif protein 30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9860_X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partite motif protein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39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 finger protein 125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63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subunit beta type 10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6905_X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osomal associated protein transmembrane 5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791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ssue factor pathway inhibitor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24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xypeptidase X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tabolism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23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flavin kinas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41640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cyl-coenzyme A oxidase 1, palmitoyl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41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-transferase, mu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66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ethyl Q7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1673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lycogen synthase 3, brain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84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-transferase, mu 5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17303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Mevalonate decarboxylas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71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oxaloacetate transaminase 2, mitochondrial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41847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spartoacylase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3*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418888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elenoprotein X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36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-dienoyl CoA reductase 1, mitochondrial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419382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Dehydrogenase/reductase member 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428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idase, alpha, acid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654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an (1,4-alpha), branching enzyme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465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redoxin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53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toses like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61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okinase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2267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Diacylglycerol O-acyltransferase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2278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Peroxisomal membrane protein 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2290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Flavin containing monooxygenase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39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ylcysteine oxidase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048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(P)H:quinine oxidoreductase type 3, polypeptide A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453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 cytidylyltransferase 1, choline, alpha isoform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834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l-3-phosphate acyltransferase, mitochondrial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019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oxonase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0896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dix-type motif 7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485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glucose pyrophosphorylase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511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ylase kinase beta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93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mitochondrial F1 complex assembly factor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45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vin containing monoxygenase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011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 cytidylyltransferase 1, choline, alpha isoform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902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ic pyruvate transaminase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277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ylcysteine oxidase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24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ophospholipase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499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oxide hydrolase 2, cytoplasmic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53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osine monophosphate reductas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60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le glycogen phosphorylas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663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valonate decarboxylas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82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dehydrogenase kinase, isoenzyme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07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alyltransferase 10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44913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Pyruvate dehydrogenase E1 alpha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44944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Peroxisomal biogenesis factor11a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196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gen synthase 1, muscl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97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mate oxaloacetate transaminase 1, solubl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05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”-nucleotidase, cytosolic III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14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ucomutase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27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oglutarate dehydrogenas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559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hydrogenase/reductase member 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742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glucose pyrophosphorylase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34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GlcNAc:betaGal beta-1,3-N-acetylglucaosaminyltransferase 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36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raginase like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46025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Carbonic anhydrase 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6031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ucosyltransferase 8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1825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eptidyl arginine deiminase, type II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4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95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hydroxybutyrate dehydrogenase (mitochondrial)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133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glucose ceramide glucosyltransferas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6905_X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osomal-associated protein transmembrane 5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386_X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ionine adenosyltransferase II, alpha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9012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oxycytidine kinas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558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ase A2, group IVA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ansport/Channels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671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olipin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21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rol carrier protein 2, liver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964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sterol binding protein-like 9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346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ortin 1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197_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, alpha-induced protein 9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595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2 member 4 (insulin-regulated facilitative glucose transporter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14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6, member 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311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8, member 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976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9, isoform 3 regulator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78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12, member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72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16, member 9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568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20, member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768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20, member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58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25 (mitochondrial), member 1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44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25 (mitochondrial), member 1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05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35, member F5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72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38, member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44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channel, voltage dependent, L type, alpha 1S subunit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95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amban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610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ide channel 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606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ide intracellular channel 4 (mitochondrial)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93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channel tetramerisation domain containing 5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34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inwardly-rectifying channel, subfamily K, member 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42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voltage-gated channel, subfamily Q, member 5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49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voltage-gated channel, shaker related subfamily, member 7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55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channel, voltage gated, type IV, alpha polypeptid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73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channel, voltage gated, type I, beta polypeptid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408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cassette, subfamily C (CFTR/MRP), member 9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49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cassette subfamily B, member 7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74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cassette, subfamily D, member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90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cassette, subfamily G, member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893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, Na+/K+ transporting, alpha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152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, Na+/K+ transporting beta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00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, Na+/K+ transporting beta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ytoskeleton/Contractile  Apparatus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22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ctin related protein 2/3 complex, subunit 1B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2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051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P3 actin related protein 3 homolog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16514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Fascin homolog 1, actin bundling protein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2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77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desmon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567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myosin 3 gamma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884_X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ulin, alpha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846_X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ulin, alpha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9455_X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ping protein muscle Z line, alpha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269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 light polypeptide 6, alkali, smooth muscle and nonmuscl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26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 light polypeptide 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6380_X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ponin 3, acidic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6902_X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osin beta 10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41922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ardiomyopathy associated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72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tin 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16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 complex 1, acidic, gene 18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732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caudal D homolog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28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stin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92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in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5474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Pericentrin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65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coglycan alpha (dystrophin associated glycoprotein)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41966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arcoglycan, beta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066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trobrevin alpha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23145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itin cap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192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tin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91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mesin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05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culon 2 (Z-band associated protein)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41684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id1 interacting protein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73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myosin 2, beta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27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esin family member 1B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245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-associated protein RP/EB family, member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29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-associated protein 1 light chain 3 alpha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34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iomodin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tein Synthesis/Protein Folding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64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 1, alpha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986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61 alpha 1 subunit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1682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rtin tRNA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416603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Ribosomal protein L2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44939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Ribosomal protein L3-lik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2322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4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5569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elongation factor 1 alpha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tracellular Matrix/Extracellular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593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RC related modular calcium binding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42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alpha induced protein 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511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rmatopontin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694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ndroitin sulfate proteoglycan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811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ospondin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85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inogen-like protein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041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1, s subcomponent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726_X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omplement component 1, q subcomponent, beta polypeptid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4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401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omplement component 1, q subcomponent, gamma polypeptid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3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38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ctin, galactoside-binding, soluble 3, binding protein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41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ix gamma-carboxyglutamate (Gla) protein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289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 2 microglobulin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119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ulin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20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kophilin 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978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ilin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1657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Matrix metalloproteinase 1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2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94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ix metalloproteinase 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*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44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ix metalloproteinase 2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46022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issue inhibitor of metalloproteinase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8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44933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issue inhibitor of metalloproteinase 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1</w:t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89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known Function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5721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200013P24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580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NM_008872.1/DB_XREF=gi:6679374?GEN=PLAT/FEA=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588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hormone inducible transmembrane protein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5961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l membrane protein 2C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03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4a antigen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16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700093E07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16431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IKEN cDNA 2310057H1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8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76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810484M10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383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B810113/DB_XREF=gi:16982742/DB_XREF=BB81011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40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ic acid induced 1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46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induced transmembrane protein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76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200006O19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80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700038N0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58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Gb:NM_023386.1/DB_XREF=gi:12963656/GEN=5830458K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95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310001N1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1935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RIKEN cDNA 0610007P0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1949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Gb:NM_008149.1/DB_XREF=gi:6680056?GEN=Gpam/FEA+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419657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RIKEN cDNA C330005L02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136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AI427540/DB_XREF=gi:4273466/DB_XREF=mm09d03.x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42032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RIKEN cDNA 4930455C21 gene 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42054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Open reading frame 28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81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sequence AU040950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92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C018237.1/DB_XREF=gi:17390546/FEA=FLmTNA/CN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923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Q179335/DB_XREF=gi:20354814/DB_XREF=UI-M-EWO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46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B366804/DB_XREF=gi:16406472/DB_XREF=BB36680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565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F785921/DB_XREF=gi:12090957/DB_XREF=60211255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595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5730470L2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64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IKEN cDNA 5430437A18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70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ransmembrane, prostate androgen induced RNA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04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blast growth factor inducible 1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30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01002N04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75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induced transmembrane protein 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851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9430059P2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90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gment, Chr 7, ERATO Doi 458, expressed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96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2-like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99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gment, Chr 3, MJeffers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03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KEN cDNA 1810045K07 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05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P domain containing 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17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01E17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19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sequence BC02587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31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67D2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50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0610042C05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52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010305A19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70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gment, Chr 4, ERATO Doi 89, expressed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760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and MYND domain containing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79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900084M01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90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C019143.1/DB_XREF=gi:17512347/FEA=FLmRNA/CN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02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X domain containing 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27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AF221854.1/DB_XREF=gi:12655824/FEA=FLmRNA/CN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27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AF289490.1/DB_XREF=gi:11878117/FEA=FLmRNA/CN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32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sequence BC00816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34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430402O11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529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gment, Chr19, Wayne State University 162, expressed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616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410005K17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784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factomedin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112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C003824.1/DB_XREF=gi:3277905/FEA=FLmRNA/CN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371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 sterility domain containing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07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5330414D10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31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myopathy associated 5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347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C003475.1/DB_XREF=gi:13097482/FEA=mRNA/CNT=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769_X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X67685.1/DB_XREF=gi:53299/GEN=Mylc/FEA=mRNA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12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921506J0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13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210415K03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183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G793483?DB_XREF=gi:14129054/DB_XREF=UTSW_SM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34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 corepressor 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34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AK005148.1/DB_XREF=gi:12836871/FEA=mRNA/CNT=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513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810009B0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69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310015N21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081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600014C0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10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59H15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122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700040I03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14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19L22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15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631408O11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20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610012I0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45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.AV083806/DB_XREF=gi.15404348/DB_XREF=AV08380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62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210404G2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65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90002C06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67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5730508B09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0125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Q loop repeat containing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017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5430433E21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0596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700110N18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101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3010002C02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1213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G297038/DB_XREF=gi:13060290/DB_XREF=60239489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1382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700024K14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210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310010M20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219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AK018172.1/DB_XREF=gi:12857769/FEA=mRNA/CNT=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2332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gment, Chr 7, Roswell Park 2 complex, expressed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2420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310002L09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359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sequence BC06512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3735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9630015D15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3819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AV296997/DB_XREF=gi:15405860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383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F830029L2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384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G069059/DB_XREF=gi:12551628/DB_XREF=H3072C08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3928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F146301/DB_SREF=gi.11027696/DB_XREF=uy27b0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07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AV299469/DB_XREF=gi:16393162/DB_XREF=AV299469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133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 repeat domain 42A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184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9430080K19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21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mal interacting molecule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22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model 1024 (NCBI)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33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610318I01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64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sequence AU040377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671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B230337E12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73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530046H20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87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0610039J0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90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C030003H2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96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sequence BC06622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013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hypothetical proteinFLJ20397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20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X domain containing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50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M217861/DB_XREF=gi:17777216/DB_XREF=C0903B0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52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500041O16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542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B231897/DB_XREF=gi:16354491/DB_XREF=BB231897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56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A1504378/DB_XREF=gi:4402229/DB_XREF=vl09b03.x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58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sequence A1842788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653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G070904/DB_XREF=gi:2553396/DB_XREF=H3091E1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763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C1 domain family, member 1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77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Q173970/DB_XREF=gi:20349461/DB_XREF=UI-M-DJ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78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ssed sequence AU01953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80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230051G13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813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56A04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87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E631223/DB_XREF=gi:9913911/DB_XREF=uu05g03.x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92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9630033F20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602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930533K18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6431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900042O04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662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Q motif and sec 7 domain 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667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A1844814/DB_XREF=gi:5488760/DB_XREF=UI-M-AH1-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679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9630058J28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6981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B706206/DB_XREF=gi:16055041/DB_XREF=BB70620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18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6530403A0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44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sequence BC056485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76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B249892/DB_XREF=gi:8942638/DB_XREF=BB24989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79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gment, Chr 5, Wayne State Univ. 150, expressed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863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B667762/DB_XREF=gi:16399211/DB_XREF=BB66776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86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3222402P14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00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933439F18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05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, weakly similar to NP_899138.1 cortexin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*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18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M243573?DB_XREF=gi:17878843?DB_XREF=K0648G09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283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3110057O12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321_X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930504E06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42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 rich repeat containing 20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42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610319H10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431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B197269?DB_XREF=gi:16271050/DB_XREF=BB197269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559_X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28E10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68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700063G02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68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B230104P22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75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AU048270/DB_XREF=gi:3982453/DB_XREF-AU046270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855_X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B233088/DB_XREF=gi:8912943/DB_XREF=BB233088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858_X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:AV018723?DB_XREF=gi:4795715?DB_XREF=AV01872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9087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500004A08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965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iomodin 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9740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sequence AI48131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985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9630033F20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08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sequence AI663975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461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0910001A0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603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C030004I15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87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E686667/DB_XREF=gi:10074291/DB_XREF=uw03f0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884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530047J1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133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5930412G12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139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AV328619/DB_XREF=gi.16395920/DB_XREF=AV328619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1551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56A04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1915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310076L09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219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810450G17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248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G068396?DB_XREF=gi:12550965?DB_XREF=H3065A0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271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AV352204?DB_XREF=gi:16397221/DB_XREF=AV35220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*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272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b:AI661167/DB_XREF=gi:4764750/DB_XREF=va01h03.x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297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G075843/DB_XREF=gi:12558412/DB_XREF=H3152D1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316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B043897/DB_XREF=gi:16259271/DB_XREF=BB043897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329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B480432/DB_XREF=gi:16440686/DB_XREF=BB48043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3579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 domain containing 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3783_X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AV086906/DB_XREF=gi:5218354/DB_XREF=AV08690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4341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8030451F1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450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01P11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461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3222402P1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4643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B133024/DB_XREF=gi:16266511/DB_XREF=BB13302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544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G095184/DB_XREF=gi:12577747/DB_XREF=uu84h1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97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G063165/DB_XREF=gi:12545728/DB_XREF=H3003G1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483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AV011566/DB_XREF=gi:4788553/DB_XREF=AV01156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822_X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700038N03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383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NM_008608.1/DB_XREF=gi:6678897/GEN=Mmp14/FEA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39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qment, Chr 1, Brigham &amp; Women’s Genetics 0491 expressed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48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17C15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55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NM_008489.1?DB_XREF=gi:6678669?GEN=Lbp/FEA=F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58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200013F24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672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289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620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AW125421/DB_XREF=gi:6100951/DB_XREF-UI-M-BH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668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730024A03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01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G065754/DB_XREF=gi:12548317/DB_XREF=H3034H0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73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NM_016705.1/DB_XREF=gi:7710045?GEN=Kif21a/F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95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4 superfamily member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313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67D22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33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nta-specific 8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34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 domain containing 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48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200006F02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50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700108L22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62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KEN cDNA 0910001K20 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67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430402O11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932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ospondin repeat containing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151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sequence  BC02152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17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810026J23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21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9130011J0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36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partite motif protein 1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38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plastic progression 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67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410129E1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876_X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610044O15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89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610017J04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03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b and neural patterns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05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810047F03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11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933428L19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141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0610009L18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304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Lymphocyte antigen 6 complex, locus 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35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810073P09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37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2 domain containing 4A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59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9430028I06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593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700110N18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73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6230416A05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744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5530600A18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85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810057P1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197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DNA segment, Chr 19, ERATO Doi 678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54613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b:AV162270/DB_XREF=gi:16383390/DB_XREF=AV162270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2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5470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IKEN cDNA 9630015D15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54728_S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AW610650/DB_XREF=gi:7315466/DB_XREF=up35d10.x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5480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 hand domain family A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54877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SERTA domain containing 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2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54984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b:AV246615/DB_XREF=gi:16387119/DB_XREF=AV246615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091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AI642021/DB_XREF=gi:4720496/DB_XREF=ub74g08.x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271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810020C19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32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Q176847/DB_XREF=gi:20352339/DB_XREF=UI-M-DJ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37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B770826/DB_XREF=gi:16197205/DB_XREF=BB77082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45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AV231357/DB_XREF=gi:16385846/DB_XREF=AV231357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47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3110057O12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493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day neonate cerebellum cDNA, RIKEN  full-length enriched library, clone:C230022A12 product:unknown EST, full insert sequenc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551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8430408E05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665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B705689/DB_XREF=gi:16054524/DB_XREF=BB705689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732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700025G04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604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B281000/DB_XREF=gi:15411106/DB_XREF=BB281000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6377_X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0610025L0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6480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9330186A19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685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l133590/DB_XREF=gi:14583838/DB_XREF=UI-M-BH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713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700063G02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8296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I465650/DB_XREF=gi:15278528/DB_XREF=ie17e0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8308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sequence BC01920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621_X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AV124281/DB_XREF=gi:5310515/DB_XREF=AV12428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629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B033733/DB_XREF=gi:15403628/DB_XREF=BB033733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695_A_AT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300006M17 gen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5T15:17:00Z</dcterms:created>
  <dc:creator>ruthk</dc:creator>
  <dc:description/>
  <cp:keywords/>
  <dc:language>en-US</dc:language>
  <cp:lastModifiedBy>robert joseph isfort</cp:lastModifiedBy>
  <cp:lastPrinted>2007-05-25T08:05:00Z</cp:lastPrinted>
  <dcterms:modified xsi:type="dcterms:W3CDTF">2007-05-25T15:21:00Z</dcterms:modified>
  <cp:revision>3</cp:revision>
  <dc:subject/>
  <dc:title>A sample article title </dc:title>
</cp:coreProperties>
</file>